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241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1"/>
        <w:gridCol w:w="2096"/>
        <w:gridCol w:w="5387"/>
      </w:tblGrid>
      <w:tr w:rsidR="005D7EBA" w:rsidRPr="00BD5367" w14:paraId="371FCB48" w14:textId="77777777" w:rsidTr="005D7EBA"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0B0751FF" w14:textId="77777777" w:rsidR="005D7EBA" w:rsidRPr="00BD5367" w:rsidRDefault="005D7EBA" w:rsidP="005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>Subset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32E16D4B" w14:textId="77777777" w:rsidR="005D7EBA" w:rsidRPr="00BD5367" w:rsidRDefault="005D7EBA" w:rsidP="005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>Best model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0D2A9EEE" w14:textId="77777777" w:rsidR="005D7EBA" w:rsidRPr="00BD5367" w:rsidRDefault="005D7EBA" w:rsidP="005D7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>Partition scheme</w:t>
            </w:r>
          </w:p>
        </w:tc>
      </w:tr>
      <w:tr w:rsidR="005D7EBA" w:rsidRPr="00BD5367" w14:paraId="68AB47CB" w14:textId="77777777" w:rsidTr="005D7EBA">
        <w:tc>
          <w:tcPr>
            <w:tcW w:w="881" w:type="dxa"/>
            <w:tcBorders>
              <w:top w:val="single" w:sz="4" w:space="0" w:color="auto"/>
            </w:tcBorders>
          </w:tcPr>
          <w:p w14:paraId="59C6532F" w14:textId="77777777" w:rsidR="005D7EBA" w:rsidRPr="00BD5367" w:rsidRDefault="005D7EBA" w:rsidP="005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14:paraId="28721D99" w14:textId="77777777" w:rsidR="005D7EBA" w:rsidRPr="00BD5367" w:rsidRDefault="005D7EBA" w:rsidP="005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>GTR+F+I+G4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3CE64329" w14:textId="509865C1" w:rsidR="005D7EBA" w:rsidRPr="00BD5367" w:rsidRDefault="005D7EBA" w:rsidP="005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BD5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BD5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 xml:space="preserve">H, </w:t>
            </w:r>
            <w:r w:rsidRPr="00BD5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p</w:t>
            </w: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 xml:space="preserve">P, </w:t>
            </w:r>
            <w:r w:rsidRPr="00BD5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t</w:t>
            </w: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BD5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t</w:t>
            </w: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 xml:space="preserve">D, </w:t>
            </w:r>
            <w:r w:rsidRPr="00BD5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BD5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Pr="00BD5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b</w:t>
            </w: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BD5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bc</w:t>
            </w: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 xml:space="preserve">L, </w:t>
            </w:r>
            <w:r w:rsidRPr="00BD5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 xml:space="preserve">14, </w:t>
            </w:r>
            <w:r w:rsidRPr="00BD5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Pr="00BD5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 xml:space="preserve">5, </w:t>
            </w:r>
            <w:r w:rsidRPr="00BD5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 xml:space="preserve">11, </w:t>
            </w:r>
            <w:r w:rsidRPr="00BD5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 xml:space="preserve">7, </w:t>
            </w:r>
            <w:r w:rsidRPr="00BD5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>8, t</w:t>
            </w:r>
            <w:r w:rsidRPr="00BD5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f</w:t>
            </w:r>
            <w:r w:rsidR="001507D2" w:rsidRPr="00BD536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D5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F49D2" w:rsidRPr="00BD536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5F49D2" w:rsidRPr="00BD5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sb</w:t>
            </w:r>
            <w:r w:rsidR="005F49D2" w:rsidRPr="00BD5367">
              <w:rPr>
                <w:rFonts w:ascii="Times New Roman" w:hAnsi="Times New Roman" w:cs="Times New Roman"/>
                <w:sz w:val="24"/>
                <w:szCs w:val="24"/>
              </w:rPr>
              <w:t>M,</w:t>
            </w:r>
            <w:r w:rsidR="0000374D" w:rsidRPr="00BD53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0374D" w:rsidRPr="00BD5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b</w:t>
            </w:r>
            <w:r w:rsidR="0000374D" w:rsidRPr="00BD536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</w:tr>
      <w:tr w:rsidR="005D7EBA" w:rsidRPr="00BD5367" w14:paraId="6857768C" w14:textId="77777777" w:rsidTr="005D7EBA">
        <w:tc>
          <w:tcPr>
            <w:tcW w:w="881" w:type="dxa"/>
          </w:tcPr>
          <w:p w14:paraId="0DEE3707" w14:textId="77777777" w:rsidR="005D7EBA" w:rsidRPr="00BD5367" w:rsidRDefault="005D7EBA" w:rsidP="005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6" w:type="dxa"/>
          </w:tcPr>
          <w:p w14:paraId="06C1B9D3" w14:textId="77777777" w:rsidR="005D7EBA" w:rsidRPr="00BD5367" w:rsidRDefault="005D7EBA" w:rsidP="005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>TVM+F+I+G4</w:t>
            </w:r>
          </w:p>
        </w:tc>
        <w:tc>
          <w:tcPr>
            <w:tcW w:w="5387" w:type="dxa"/>
          </w:tcPr>
          <w:p w14:paraId="5102828F" w14:textId="6657877F" w:rsidR="005D7EBA" w:rsidRPr="00BD5367" w:rsidRDefault="005D7EBA" w:rsidP="005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 xml:space="preserve">F, </w:t>
            </w:r>
            <w:r w:rsidRPr="00BD5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b</w:t>
            </w: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 xml:space="preserve">K, </w:t>
            </w:r>
            <w:r w:rsidRPr="00BD5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b</w:t>
            </w: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 xml:space="preserve">N,, </w:t>
            </w:r>
            <w:r w:rsidRPr="00BD5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F49D2" w:rsidRPr="00BD5367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5F49D2" w:rsidRPr="00BD5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et</w:t>
            </w:r>
            <w:r w:rsidR="005F49D2" w:rsidRPr="00BD536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00374D" w:rsidRPr="00BD536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00374D" w:rsidRPr="00BD5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pl</w:t>
            </w:r>
            <w:r w:rsidR="0000374D" w:rsidRPr="00BD536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D7EBA" w:rsidRPr="00BD5367" w14:paraId="31023922" w14:textId="77777777" w:rsidTr="005D7EBA">
        <w:tc>
          <w:tcPr>
            <w:tcW w:w="881" w:type="dxa"/>
          </w:tcPr>
          <w:p w14:paraId="7E6BC773" w14:textId="77777777" w:rsidR="005D7EBA" w:rsidRPr="00BD5367" w:rsidRDefault="005D7EBA" w:rsidP="005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96" w:type="dxa"/>
          </w:tcPr>
          <w:p w14:paraId="07CF8AE1" w14:textId="77777777" w:rsidR="005D7EBA" w:rsidRPr="00BD5367" w:rsidRDefault="005D7EBA" w:rsidP="005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>GTR+F+G4</w:t>
            </w:r>
          </w:p>
        </w:tc>
        <w:tc>
          <w:tcPr>
            <w:tcW w:w="5387" w:type="dxa"/>
          </w:tcPr>
          <w:p w14:paraId="400F9635" w14:textId="1DB30C22" w:rsidR="005D7EBA" w:rsidRPr="00BD5367" w:rsidRDefault="005D7EBA" w:rsidP="005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b</w:t>
            </w: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 xml:space="preserve">J, </w:t>
            </w:r>
            <w:r w:rsidR="005F49D2" w:rsidRPr="00BD5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b</w:t>
            </w:r>
            <w:r w:rsidR="005F49D2" w:rsidRPr="00BD5367">
              <w:rPr>
                <w:rFonts w:ascii="Times New Roman" w:hAnsi="Times New Roman" w:cs="Times New Roman"/>
                <w:sz w:val="24"/>
                <w:szCs w:val="24"/>
              </w:rPr>
              <w:t>A,</w:t>
            </w:r>
          </w:p>
        </w:tc>
      </w:tr>
      <w:tr w:rsidR="005D7EBA" w:rsidRPr="00BD5367" w14:paraId="79C771B1" w14:textId="77777777" w:rsidTr="005D7EBA">
        <w:tc>
          <w:tcPr>
            <w:tcW w:w="881" w:type="dxa"/>
          </w:tcPr>
          <w:p w14:paraId="3D56AAF0" w14:textId="77777777" w:rsidR="005D7EBA" w:rsidRPr="00BD5367" w:rsidRDefault="005D7EBA" w:rsidP="005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96" w:type="dxa"/>
          </w:tcPr>
          <w:p w14:paraId="40E88E02" w14:textId="77777777" w:rsidR="005D7EBA" w:rsidRPr="00BD5367" w:rsidRDefault="005D7EBA" w:rsidP="005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>TPM2u+F+I+G4</w:t>
            </w:r>
          </w:p>
        </w:tc>
        <w:tc>
          <w:tcPr>
            <w:tcW w:w="5387" w:type="dxa"/>
          </w:tcPr>
          <w:p w14:paraId="349CADE1" w14:textId="77777777" w:rsidR="005D7EBA" w:rsidRPr="00BD5367" w:rsidRDefault="005D7EBA" w:rsidP="005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5D7EBA" w:rsidRPr="00BD5367" w14:paraId="287D1358" w14:textId="77777777" w:rsidTr="005D7EBA">
        <w:tc>
          <w:tcPr>
            <w:tcW w:w="881" w:type="dxa"/>
          </w:tcPr>
          <w:p w14:paraId="73619526" w14:textId="77777777" w:rsidR="005D7EBA" w:rsidRPr="00BD5367" w:rsidRDefault="005D7EBA" w:rsidP="005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96" w:type="dxa"/>
          </w:tcPr>
          <w:p w14:paraId="01A3CAC5" w14:textId="77777777" w:rsidR="005D7EBA" w:rsidRPr="00BD5367" w:rsidRDefault="005D7EBA" w:rsidP="005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>TPM3u+F+I+G4</w:t>
            </w:r>
          </w:p>
        </w:tc>
        <w:tc>
          <w:tcPr>
            <w:tcW w:w="5387" w:type="dxa"/>
          </w:tcPr>
          <w:p w14:paraId="03A693B4" w14:textId="50D3350B" w:rsidR="005D7EBA" w:rsidRPr="00BD5367" w:rsidRDefault="005D7EBA" w:rsidP="005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BD536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00374D" w:rsidRPr="00BD536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0374D" w:rsidRPr="00BD5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="0000374D" w:rsidRPr="00BD536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</w:tbl>
    <w:p w14:paraId="6D402580" w14:textId="1F602426" w:rsidR="00A92F98" w:rsidRPr="00BD5367" w:rsidRDefault="002B2F7C" w:rsidP="002B2F7C">
      <w:pPr>
        <w:rPr>
          <w:rFonts w:ascii="Times New Roman" w:hAnsi="Times New Roman" w:cs="Times New Roman"/>
          <w:sz w:val="24"/>
          <w:szCs w:val="24"/>
        </w:rPr>
      </w:pPr>
      <w:r w:rsidRPr="00BD536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550B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BD5367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1B025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D536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D5367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77883526"/>
      <w:r w:rsidRPr="00BD5367">
        <w:rPr>
          <w:rFonts w:ascii="Times New Roman" w:hAnsi="Times New Roman" w:cs="Times New Roman"/>
          <w:sz w:val="24"/>
          <w:szCs w:val="24"/>
        </w:rPr>
        <w:t>Partition scheme of 31 concatenated chloroplast protein-coding genes used in this study.</w:t>
      </w:r>
      <w:bookmarkEnd w:id="0"/>
    </w:p>
    <w:sectPr w:rsidR="00A92F98" w:rsidRPr="00BD5367" w:rsidSect="002B2F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D0781" w14:textId="77777777" w:rsidR="005C2921" w:rsidRDefault="005C2921" w:rsidP="000F7257">
      <w:r>
        <w:separator/>
      </w:r>
    </w:p>
  </w:endnote>
  <w:endnote w:type="continuationSeparator" w:id="0">
    <w:p w14:paraId="0253B144" w14:textId="77777777" w:rsidR="005C2921" w:rsidRDefault="005C2921" w:rsidP="000F72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18E3AE" w14:textId="77777777" w:rsidR="005C2921" w:rsidRDefault="005C2921" w:rsidP="000F7257">
      <w:r>
        <w:separator/>
      </w:r>
    </w:p>
  </w:footnote>
  <w:footnote w:type="continuationSeparator" w:id="0">
    <w:p w14:paraId="73668A41" w14:textId="77777777" w:rsidR="005C2921" w:rsidRDefault="005C2921" w:rsidP="000F72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6E1"/>
    <w:rsid w:val="0000374D"/>
    <w:rsid w:val="00090870"/>
    <w:rsid w:val="000D793B"/>
    <w:rsid w:val="000F7257"/>
    <w:rsid w:val="001507D2"/>
    <w:rsid w:val="00170F90"/>
    <w:rsid w:val="001B0254"/>
    <w:rsid w:val="002603C4"/>
    <w:rsid w:val="002B2F7C"/>
    <w:rsid w:val="00327A03"/>
    <w:rsid w:val="00386D66"/>
    <w:rsid w:val="005C2921"/>
    <w:rsid w:val="005D7EBA"/>
    <w:rsid w:val="005F49D2"/>
    <w:rsid w:val="006F4187"/>
    <w:rsid w:val="007550BD"/>
    <w:rsid w:val="00875637"/>
    <w:rsid w:val="009E4FEE"/>
    <w:rsid w:val="00A92F98"/>
    <w:rsid w:val="00AE2B00"/>
    <w:rsid w:val="00AE2F61"/>
    <w:rsid w:val="00AF7225"/>
    <w:rsid w:val="00B9670D"/>
    <w:rsid w:val="00BA7DD1"/>
    <w:rsid w:val="00BD5367"/>
    <w:rsid w:val="00C105CB"/>
    <w:rsid w:val="00C26968"/>
    <w:rsid w:val="00C6055A"/>
    <w:rsid w:val="00C768FF"/>
    <w:rsid w:val="00DD16BA"/>
    <w:rsid w:val="00E54493"/>
    <w:rsid w:val="00EA76E1"/>
    <w:rsid w:val="00EE6B9D"/>
    <w:rsid w:val="00FF4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8274A2"/>
  <w15:chartTrackingRefBased/>
  <w15:docId w15:val="{C066A3E0-C8E2-4145-8867-E20288FE0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72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72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72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7257"/>
    <w:rPr>
      <w:sz w:val="18"/>
      <w:szCs w:val="18"/>
    </w:rPr>
  </w:style>
  <w:style w:type="table" w:styleId="TableGrid">
    <w:name w:val="Table Grid"/>
    <w:basedOn w:val="TableNormal"/>
    <w:uiPriority w:val="39"/>
    <w:rsid w:val="000F72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82259C-0755-4447-BF8E-46A4F35AE2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jiao</dc:creator>
  <cp:keywords/>
  <dc:description/>
  <cp:lastModifiedBy>Michael Cunningham</cp:lastModifiedBy>
  <cp:revision>27</cp:revision>
  <dcterms:created xsi:type="dcterms:W3CDTF">2021-07-14T02:40:00Z</dcterms:created>
  <dcterms:modified xsi:type="dcterms:W3CDTF">2021-11-15T16:20:00Z</dcterms:modified>
</cp:coreProperties>
</file>